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21FDC" w14:textId="2FA1E681" w:rsidR="005517B7" w:rsidRPr="00343B23" w:rsidRDefault="005517B7" w:rsidP="005517B7">
      <w:pPr>
        <w:rPr>
          <w:b/>
          <w:bCs/>
        </w:rPr>
      </w:pPr>
      <w:r w:rsidRPr="00343B2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3D0ED7" wp14:editId="2F6F38BB">
                <wp:simplePos x="0" y="0"/>
                <wp:positionH relativeFrom="column">
                  <wp:posOffset>-880533</wp:posOffset>
                </wp:positionH>
                <wp:positionV relativeFrom="paragraph">
                  <wp:posOffset>-8682143</wp:posOffset>
                </wp:positionV>
                <wp:extent cx="3539066" cy="262466"/>
                <wp:effectExtent l="0" t="0" r="4445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9066" cy="2624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AD8FCA" w14:textId="77777777" w:rsidR="005517B7" w:rsidRPr="006D73C4" w:rsidRDefault="005517B7" w:rsidP="005517B7">
                            <w:pPr>
                              <w:rPr>
                                <w:lang w:val="en-US"/>
                              </w:rPr>
                            </w:pPr>
                            <w:r w:rsidRPr="00BF2EEA">
                              <w:rPr>
                                <w:b/>
                                <w:bCs/>
                                <w:lang w:val="en-US"/>
                              </w:rPr>
                              <w:t>Supplementary table 1:</w:t>
                            </w:r>
                            <w:r>
                              <w:rPr>
                                <w:lang w:val="en-US"/>
                              </w:rPr>
                              <w:t xml:space="preserve"> Primers and siRNA sequ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63D0ED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9.35pt;margin-top:-683.65pt;width:278.65pt;height:20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" fillcolor="white [3201]" stroked="f" strokeweight=".5pt">
                <v:textbox>
                  <w:txbxContent>
                    <w:p w14:paraId="48AD8FCA" w14:textId="77777777" w:rsidR="005517B7" w:rsidRPr="006D73C4" w:rsidRDefault="005517B7" w:rsidP="005517B7">
                      <w:pPr>
                        <w:rPr>
                          <w:lang w:val="en-US"/>
                        </w:rPr>
                      </w:pPr>
                      <w:r w:rsidRPr="00BF2EEA">
                        <w:rPr>
                          <w:b/>
                          <w:bCs/>
                          <w:lang w:val="en-US"/>
                        </w:rPr>
                        <w:t>Supplementary table 1:</w:t>
                      </w:r>
                      <w:r>
                        <w:rPr>
                          <w:lang w:val="en-US"/>
                        </w:rPr>
                        <w:t xml:space="preserve"> Primers and siRNA sequences</w:t>
                      </w:r>
                    </w:p>
                  </w:txbxContent>
                </v:textbox>
              </v:shape>
            </w:pict>
          </mc:Fallback>
        </mc:AlternateContent>
      </w:r>
      <w:r w:rsidR="00841A52">
        <w:rPr>
          <w:b/>
          <w:bCs/>
        </w:rPr>
        <w:t xml:space="preserve">S1 </w:t>
      </w:r>
      <w:r w:rsidR="00897F67">
        <w:rPr>
          <w:b/>
          <w:bCs/>
        </w:rPr>
        <w:t>T</w:t>
      </w:r>
      <w:r w:rsidR="00841A52">
        <w:rPr>
          <w:b/>
          <w:bCs/>
        </w:rPr>
        <w:t xml:space="preserve">able: </w:t>
      </w:r>
      <w:r w:rsidRPr="00343B23">
        <w:rPr>
          <w:b/>
          <w:bCs/>
        </w:rPr>
        <w:t>Supplementary table</w:t>
      </w:r>
      <w:r w:rsidR="00841A52">
        <w:rPr>
          <w:b/>
          <w:bCs/>
        </w:rPr>
        <w:t xml:space="preserve"> for</w:t>
      </w:r>
      <w:r w:rsidRPr="00343B23">
        <w:rPr>
          <w:b/>
          <w:bCs/>
        </w:rPr>
        <w:t xml:space="preserve"> </w:t>
      </w:r>
      <w:r w:rsidR="00841A52">
        <w:rPr>
          <w:b/>
          <w:bCs/>
        </w:rPr>
        <w:t>p</w:t>
      </w:r>
      <w:r w:rsidRPr="00343B23">
        <w:rPr>
          <w:b/>
          <w:bCs/>
        </w:rPr>
        <w:t>rimer sequences and siRNA sequences</w:t>
      </w:r>
    </w:p>
    <w:p w14:paraId="54124DE6" w14:textId="58E0239E" w:rsidR="0072237F" w:rsidRDefault="0072237F" w:rsidP="005517B7"/>
    <w:tbl>
      <w:tblPr>
        <w:tblW w:w="11320" w:type="dxa"/>
        <w:tblLook w:val="04A0" w:firstRow="1" w:lastRow="0" w:firstColumn="1" w:lastColumn="0" w:noHBand="0" w:noVBand="1"/>
      </w:tblPr>
      <w:tblGrid>
        <w:gridCol w:w="1000"/>
        <w:gridCol w:w="3420"/>
        <w:gridCol w:w="3360"/>
        <w:gridCol w:w="3624"/>
      </w:tblGrid>
      <w:tr w:rsidR="005517B7" w:rsidRPr="005517B7" w14:paraId="6A3B2E45" w14:textId="77777777" w:rsidTr="005517B7">
        <w:trPr>
          <w:trHeight w:val="32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09A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418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proofErr w:type="spellStart"/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qRT</w:t>
            </w:r>
            <w:proofErr w:type="spellEnd"/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-PCR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A76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orward primer 5'-3'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48A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verse primer 5'-3'</w:t>
            </w:r>
          </w:p>
        </w:tc>
      </w:tr>
      <w:tr w:rsidR="005517B7" w:rsidRPr="005517B7" w14:paraId="52387018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F3B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ADD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IL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DC6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GGTTCACTGCTGGTATCT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70A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GTATCGTTGATGGCTGGT</w:t>
            </w:r>
          </w:p>
        </w:tc>
      </w:tr>
      <w:tr w:rsidR="005517B7" w:rsidRPr="005517B7" w14:paraId="6B44163F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1AF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46A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F5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7B3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GGACATTATGAAGGGCATCCT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FBE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GGGTTCGGACAATTGCT</w:t>
            </w:r>
          </w:p>
        </w:tc>
      </w:tr>
      <w:tr w:rsidR="005517B7" w:rsidRPr="005517B7" w14:paraId="4C4D53DF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71B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32A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8.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FAD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AAGCGTCCAGGCCACCACAG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29E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CAGAAAATGGCACACGGTTAC</w:t>
            </w:r>
          </w:p>
        </w:tc>
      </w:tr>
      <w:tr w:rsidR="005517B7" w:rsidRPr="005517B7" w14:paraId="17723E0D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65A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C69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T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D81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AACTGAAGGCCCAACTCTA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A60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CACATCTTCCACCACTCTATT</w:t>
            </w:r>
          </w:p>
        </w:tc>
      </w:tr>
      <w:tr w:rsidR="005517B7" w:rsidRPr="005517B7" w14:paraId="68B222A9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349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63B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DX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3BA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GGAGGACGGGGTGAAGA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074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AGAAGGTTCTGAACAGCTGGTTAG</w:t>
            </w:r>
          </w:p>
        </w:tc>
      </w:tr>
      <w:tr w:rsidR="005517B7" w:rsidRPr="005517B7" w14:paraId="51E47E31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99D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BA6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DX1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9BD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AAAGGCACCCATCCTTA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720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CTCTGAGCTGTTTGGATAGTC</w:t>
            </w:r>
          </w:p>
        </w:tc>
      </w:tr>
      <w:tr w:rsidR="005517B7" w:rsidRPr="005517B7" w14:paraId="497612E0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085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236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4E4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CTCGCTGCTTGCCTTCT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0F0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CAAAAGCGACGCAATCAA</w:t>
            </w:r>
          </w:p>
        </w:tc>
      </w:tr>
      <w:tr w:rsidR="005517B7" w:rsidRPr="005517B7" w14:paraId="4C48BDC5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EFF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D9B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PK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BBB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GCGTCCTCTTCCAGTGTT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0F7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TCAGCAGAGTGTAGCCCAA</w:t>
            </w:r>
          </w:p>
        </w:tc>
      </w:tr>
      <w:tr w:rsidR="005517B7" w:rsidRPr="005517B7" w14:paraId="5D77CF40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117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1FC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F1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FB4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GATTTCACAGCACCACCGGT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8E2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CCCAGTTCATGTTTCCATCGC</w:t>
            </w:r>
          </w:p>
        </w:tc>
      </w:tr>
      <w:tr w:rsidR="005517B7" w:rsidRPr="005517B7" w14:paraId="6A0CD4FB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BCF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2D1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F2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B1A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CCTCAAGAGTGCCATGTTTA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6B5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TAGACTATGGGAATGTGCCTATC</w:t>
            </w:r>
          </w:p>
        </w:tc>
      </w:tr>
      <w:tr w:rsidR="005517B7" w:rsidRPr="005517B7" w14:paraId="002449BF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873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F1C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F5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FEC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ATGCCCTGAAGGGACTT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63C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CTCTTCGTCGCCTGTTATT</w:t>
            </w:r>
          </w:p>
        </w:tc>
      </w:tr>
      <w:tr w:rsidR="005517B7" w:rsidRPr="005517B7" w14:paraId="2CAA91CA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DB5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450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RF4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47B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ACTGGAGTCTAGTGGAGAGA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F7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TCTCCAGGTGCTTGGTAAAG</w:t>
            </w:r>
          </w:p>
        </w:tc>
      </w:tr>
      <w:tr w:rsidR="005517B7" w:rsidRPr="005517B7" w14:paraId="0DB6652D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BD6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51F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ZLF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144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GGCCAGCTAACTGCCTAT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B89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GATTCTGGGTTATGTCGGA</w:t>
            </w:r>
          </w:p>
        </w:tc>
      </w:tr>
      <w:tr w:rsidR="005517B7" w:rsidRPr="005517B7" w14:paraId="1581BE74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224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AB3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LF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C64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CACTCCCGGCTGTAAATT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904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GGCTTGGAAGACTTTCTGA</w:t>
            </w:r>
          </w:p>
        </w:tc>
      </w:tr>
      <w:tr w:rsidR="005517B7" w:rsidRPr="005517B7" w14:paraId="36954948" w14:textId="77777777" w:rsidTr="005517B7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31D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07A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LF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BB7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GCTGTGGCGAGTACCA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41E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GCTGGTCCTGTGTGTCTTG</w:t>
            </w:r>
          </w:p>
        </w:tc>
      </w:tr>
      <w:tr w:rsidR="005517B7" w:rsidRPr="005517B7" w14:paraId="7E82B9E3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2D7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088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RF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D18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AGAGTCTTGCAGGCTGTA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0CD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ACTAGTAGCTTAGCAGCTCA</w:t>
            </w:r>
          </w:p>
        </w:tc>
      </w:tr>
      <w:tr w:rsidR="005517B7" w:rsidRPr="005517B7" w14:paraId="07EF281D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455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92B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i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7A0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AGACCTGTACGCCAACAC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1D5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GTACTTGCGCTCAGGAGGA</w:t>
            </w:r>
          </w:p>
        </w:tc>
      </w:tr>
      <w:tr w:rsidR="005517B7" w:rsidRPr="005517B7" w14:paraId="331B21C3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990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A01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7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B0F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TGCGTGTCAGGCGTT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551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GAGAGGAGCAGACGAG</w:t>
            </w:r>
          </w:p>
        </w:tc>
      </w:tr>
      <w:tr w:rsidR="005517B7" w:rsidRPr="005517B7" w14:paraId="679992FD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02B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0E4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C36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CCATACCACCCTGAACGC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46E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GCACCCGGTATTCCCAGG </w:t>
            </w:r>
          </w:p>
        </w:tc>
      </w:tr>
      <w:tr w:rsidR="005517B7" w:rsidRPr="005517B7" w14:paraId="560B614C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EA2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7F6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5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9D3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GGGTTATTGCTGACACG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FD3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ACCTCTCCAGCGACAGG</w:t>
            </w:r>
          </w:p>
        </w:tc>
      </w:tr>
      <w:tr w:rsidR="005517B7" w:rsidRPr="005517B7" w14:paraId="1D5C83C2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7D4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9A8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8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500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AGGCAACCCCCTCTCCTCT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5F8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AGCCGAGTGATCCACCGCTA</w:t>
            </w:r>
          </w:p>
        </w:tc>
      </w:tr>
      <w:tr w:rsidR="005517B7" w:rsidRPr="005517B7" w14:paraId="378412EC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73A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C72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015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TCCGAGACGCGACCTCAGA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A54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GGGTCTTCCGTACGCCACAT</w:t>
            </w:r>
          </w:p>
        </w:tc>
      </w:tr>
    </w:tbl>
    <w:p w14:paraId="29C33B64" w14:textId="60D6ACD1" w:rsidR="005517B7" w:rsidRDefault="005517B7" w:rsidP="005517B7"/>
    <w:tbl>
      <w:tblPr>
        <w:tblW w:w="11320" w:type="dxa"/>
        <w:tblLook w:val="04A0" w:firstRow="1" w:lastRow="0" w:firstColumn="1" w:lastColumn="0" w:noHBand="0" w:noVBand="1"/>
      </w:tblPr>
      <w:tblGrid>
        <w:gridCol w:w="1000"/>
        <w:gridCol w:w="3420"/>
        <w:gridCol w:w="3360"/>
        <w:gridCol w:w="3540"/>
      </w:tblGrid>
      <w:tr w:rsidR="005517B7" w:rsidRPr="005517B7" w14:paraId="1841EDDA" w14:textId="77777777" w:rsidTr="005517B7">
        <w:trPr>
          <w:trHeight w:val="32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D14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E1A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qPCR for viral genome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06E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C01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517B7" w:rsidRPr="005517B7" w14:paraId="45AA1E2F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803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846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ORF3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A67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TTTCCCCTGCTACTTCA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A91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TGCTTGGCCCGATATAC</w:t>
            </w:r>
          </w:p>
        </w:tc>
      </w:tr>
      <w:tr w:rsidR="005517B7" w:rsidRPr="005517B7" w14:paraId="78C1F1DB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DA9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09A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BMRF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13C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ACACCGCACTGGAGA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7C8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CCTGCTTCACTTTCTTGG</w:t>
            </w:r>
          </w:p>
        </w:tc>
      </w:tr>
    </w:tbl>
    <w:p w14:paraId="26B0B9E6" w14:textId="43684715" w:rsidR="005517B7" w:rsidRDefault="005517B7" w:rsidP="005517B7"/>
    <w:tbl>
      <w:tblPr>
        <w:tblW w:w="14790" w:type="dxa"/>
        <w:tblLook w:val="04A0" w:firstRow="1" w:lastRow="0" w:firstColumn="1" w:lastColumn="0" w:noHBand="0" w:noVBand="1"/>
      </w:tblPr>
      <w:tblGrid>
        <w:gridCol w:w="1000"/>
        <w:gridCol w:w="3420"/>
        <w:gridCol w:w="3576"/>
        <w:gridCol w:w="3540"/>
        <w:gridCol w:w="1720"/>
        <w:gridCol w:w="1720"/>
      </w:tblGrid>
      <w:tr w:rsidR="005517B7" w:rsidRPr="005517B7" w14:paraId="3A062E32" w14:textId="77777777" w:rsidTr="005517B7">
        <w:trPr>
          <w:trHeight w:val="32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A89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13D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9DD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E1D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D2A21" w14:textId="77777777" w:rsidR="005517B7" w:rsidRPr="005517B7" w:rsidRDefault="005517B7" w:rsidP="005517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me coordinates</w:t>
            </w:r>
          </w:p>
        </w:tc>
      </w:tr>
      <w:tr w:rsidR="005517B7" w:rsidRPr="005517B7" w14:paraId="7E3C4AE1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17E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7CF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proofErr w:type="spellStart"/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ChIP</w:t>
            </w:r>
            <w:proofErr w:type="spellEnd"/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-qPCR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E23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A46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313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F' pri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279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R' primer</w:t>
            </w:r>
          </w:p>
        </w:tc>
      </w:tr>
      <w:tr w:rsidR="005517B7" w:rsidRPr="005517B7" w14:paraId="67E7F3E8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8C1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BC4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ORF50 (RTA) promoter region 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921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AAGGGGTATTGCTCCGG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639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TCCTTGGTGGGTCAGTGT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F0A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0916-709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AA0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0972-70991</w:t>
            </w:r>
          </w:p>
        </w:tc>
      </w:tr>
      <w:tr w:rsidR="005517B7" w:rsidRPr="005517B7" w14:paraId="4DA01DEF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06E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0D9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ORF50 (RTA) promoter region 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E1E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CGCCATACTCTTCCAGGA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38A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GCACATTACCTCGGACGT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416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0771-707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B58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0818-70837</w:t>
            </w:r>
          </w:p>
        </w:tc>
      </w:tr>
      <w:tr w:rsidR="005517B7" w:rsidRPr="005517B7" w14:paraId="2D1B78EE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2E4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DBB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ORF50 (RTA) promoter region 3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D73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CCAGGGACGCTAAGAAC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7F6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TACCACATCGGGTTTCG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2FC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1316-713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3A0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1386-71405</w:t>
            </w:r>
          </w:p>
        </w:tc>
      </w:tr>
      <w:tr w:rsidR="005517B7" w:rsidRPr="005517B7" w14:paraId="2F46A107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154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53C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ORF50 (RTA) promoter region 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BC9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CCCATAGGACCCAGCTAC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7E0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CTTAATGAGTCGCCGG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500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1518-715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2D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1566-71585</w:t>
            </w:r>
          </w:p>
        </w:tc>
      </w:tr>
      <w:tr w:rsidR="005517B7" w:rsidRPr="005517B7" w14:paraId="50D035D3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645B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D69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ORF57 promoter region 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4F6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TCCATTAGGGTGAGCGAA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CF2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CACTGGTACCACAAACGA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CF8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81946-819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548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82033-82052</w:t>
            </w:r>
          </w:p>
        </w:tc>
      </w:tr>
      <w:tr w:rsidR="005517B7" w:rsidRPr="005517B7" w14:paraId="4C8DE37E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D2B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9CD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ORF57 promoter region 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9BF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ATAAAGCATACGACACTATATG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DF6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ATGGTTGATGCAGAGGAAG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F3F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81757-8178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29F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81879-81889</w:t>
            </w:r>
          </w:p>
        </w:tc>
      </w:tr>
      <w:tr w:rsidR="005517B7" w:rsidRPr="005517B7" w14:paraId="60FA47C2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3A1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F5C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BRLF1 (RTA) promoter region 1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905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CTGGTTTATAGCATCGCG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F4A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TTAGGCGACTCTGCATC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C08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4145-9416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DF6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3981-94000</w:t>
            </w:r>
          </w:p>
        </w:tc>
      </w:tr>
      <w:tr w:rsidR="005517B7" w:rsidRPr="005517B7" w14:paraId="2DF51CCE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D96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554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BRLF1 (RTA) promoter region 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7CC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CGGCGGCTGGGATTAAATC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845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TGGTGATGTAGCTATACT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C19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4253-942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61A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4173-94193</w:t>
            </w:r>
          </w:p>
        </w:tc>
      </w:tr>
      <w:tr w:rsidR="005517B7" w:rsidRPr="005517B7" w14:paraId="3755F3F0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E7F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0CD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BRLF1 (RTA) promoter region 3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04E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AGACCCGTCACGATAGC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A3E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CCCACAACTTATGTCT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9F2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4361-943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350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4289-94307</w:t>
            </w:r>
          </w:p>
        </w:tc>
      </w:tr>
      <w:tr w:rsidR="005517B7" w:rsidRPr="005517B7" w14:paraId="0D2ADE18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0B3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0C5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BRLF1 (RTA) promoter region 4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DA2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ACCAACATGTTCAGGAGATT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790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ATGTCCAGAGTGCCTACA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2B1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4509-945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609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4404-94424</w:t>
            </w:r>
          </w:p>
        </w:tc>
      </w:tr>
      <w:tr w:rsidR="005517B7" w:rsidRPr="005517B7" w14:paraId="12F3892B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E76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4C7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ZLF1 (ZTA) promoter region 1 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0FE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CCATGCATATTTCAACTGGGCT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E97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GCCTGTGGCTCATGCATAGTTT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E24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1105-911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ACA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1023-91046</w:t>
            </w:r>
          </w:p>
        </w:tc>
      </w:tr>
      <w:tr w:rsidR="005517B7" w:rsidRPr="005517B7" w14:paraId="54F737FB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EBD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AFC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BZLF1 (ZTA) promoter region 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52F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TGCCCCAGCCACTTG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8AC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AATAACAGTGTCAGCCAT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D599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1421-914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0D2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1313-91333</w:t>
            </w:r>
          </w:p>
        </w:tc>
      </w:tr>
      <w:tr w:rsidR="005517B7" w:rsidRPr="005517B7" w14:paraId="48B820A2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759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EB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1BA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BZLF1 (ZTA) promoter region 3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5C5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CGGTGACAGCAGTTCC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2F74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TGGACCGCTGCTATCC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314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1908-919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781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91731-91749</w:t>
            </w:r>
          </w:p>
        </w:tc>
      </w:tr>
      <w:tr w:rsidR="005517B7" w:rsidRPr="005517B7" w14:paraId="366E8E5B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B56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0B8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ene desert chip ctrl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0F5C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TAGGAGGGTGGAGGTAGG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F871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CCCCAAACAGGAGTAATG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CD7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980" w14:textId="77777777" w:rsidR="005517B7" w:rsidRPr="005517B7" w:rsidRDefault="005517B7" w:rsidP="005517B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27BD975" w14:textId="4A5819C1" w:rsidR="005517B7" w:rsidRDefault="005517B7" w:rsidP="005517B7"/>
    <w:tbl>
      <w:tblPr>
        <w:tblW w:w="11320" w:type="dxa"/>
        <w:tblLook w:val="04A0" w:firstRow="1" w:lastRow="0" w:firstColumn="1" w:lastColumn="0" w:noHBand="0" w:noVBand="1"/>
      </w:tblPr>
      <w:tblGrid>
        <w:gridCol w:w="1129"/>
        <w:gridCol w:w="3328"/>
        <w:gridCol w:w="3360"/>
        <w:gridCol w:w="3540"/>
      </w:tblGrid>
      <w:tr w:rsidR="005517B7" w:rsidRPr="005517B7" w14:paraId="79100121" w14:textId="77777777" w:rsidTr="004507F8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D26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F038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siRNA sequence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360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D39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517B7" w:rsidRPr="005517B7" w14:paraId="6B8EA3B0" w14:textId="77777777" w:rsidTr="004507F8">
        <w:trPr>
          <w:trHeight w:val="32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39A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DDX5-17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E19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GCUAGAUGUGGAAGAUGUUU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30CE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053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30E0D76F" w14:textId="5A2A8F6C" w:rsidR="005517B7" w:rsidRDefault="005517B7" w:rsidP="005517B7"/>
    <w:tbl>
      <w:tblPr>
        <w:tblW w:w="14760" w:type="dxa"/>
        <w:tblLook w:val="04A0" w:firstRow="1" w:lastRow="0" w:firstColumn="1" w:lastColumn="0" w:noHBand="0" w:noVBand="1"/>
      </w:tblPr>
      <w:tblGrid>
        <w:gridCol w:w="1000"/>
        <w:gridCol w:w="3420"/>
        <w:gridCol w:w="3360"/>
        <w:gridCol w:w="3540"/>
        <w:gridCol w:w="1720"/>
        <w:gridCol w:w="1720"/>
      </w:tblGrid>
      <w:tr w:rsidR="005517B7" w:rsidRPr="005517B7" w14:paraId="4D0FB1C1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6814" w14:textId="77777777" w:rsidR="005517B7" w:rsidRPr="005517B7" w:rsidRDefault="005517B7" w:rsidP="005517B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8E39" w14:textId="77777777" w:rsidR="005517B7" w:rsidRPr="005517B7" w:rsidRDefault="005517B7" w:rsidP="005517B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FB13" w14:textId="77777777" w:rsidR="005517B7" w:rsidRPr="005517B7" w:rsidRDefault="005517B7" w:rsidP="005517B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DA0" w14:textId="77777777" w:rsidR="005517B7" w:rsidRPr="005517B7" w:rsidRDefault="005517B7" w:rsidP="005517B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18608" w14:textId="77777777" w:rsidR="005517B7" w:rsidRPr="005517B7" w:rsidRDefault="005517B7" w:rsidP="005517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me coordinates</w:t>
            </w:r>
          </w:p>
        </w:tc>
      </w:tr>
      <w:tr w:rsidR="005517B7" w:rsidRPr="005517B7" w14:paraId="54A338AB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1293" w14:textId="77777777" w:rsidR="005517B7" w:rsidRPr="005517B7" w:rsidRDefault="005517B7" w:rsidP="005517B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8CF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Promoter amplificatio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811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939" w14:textId="77777777" w:rsidR="005517B7" w:rsidRPr="005517B7" w:rsidRDefault="005517B7" w:rsidP="005517B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28F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F' prim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B29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R' primer</w:t>
            </w:r>
          </w:p>
        </w:tc>
      </w:tr>
      <w:tr w:rsidR="005517B7" w:rsidRPr="005517B7" w14:paraId="3970FAA3" w14:textId="77777777" w:rsidTr="005517B7">
        <w:trPr>
          <w:trHeight w:val="32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9B7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D30A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 RTA promoter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245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AATTGGAAGCATTCTCTCTTCAT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D5D5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TTTTGTGGCTGCCTGGACAGTA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224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68616-686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AADF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71672-71694</w:t>
            </w:r>
          </w:p>
        </w:tc>
      </w:tr>
      <w:tr w:rsidR="005517B7" w:rsidRPr="005517B7" w14:paraId="7D5AC8C4" w14:textId="77777777" w:rsidTr="005517B7">
        <w:trPr>
          <w:trHeight w:val="32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1FF3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73DD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KSHV ORF57 promoter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9CD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CACCCAGTATATTTTTTCAAATC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7B86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GTCCTTTGGTTCTTATATTGTG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CB12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81158-811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7A70" w14:textId="77777777" w:rsidR="005517B7" w:rsidRPr="005517B7" w:rsidRDefault="005517B7" w:rsidP="005517B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17B7">
              <w:rPr>
                <w:rFonts w:ascii="Calibri" w:eastAsia="Times New Roman" w:hAnsi="Calibri" w:cs="Calibri"/>
                <w:color w:val="000000"/>
                <w:lang w:eastAsia="en-GB"/>
              </w:rPr>
              <w:t>82146-82168</w:t>
            </w:r>
          </w:p>
        </w:tc>
      </w:tr>
    </w:tbl>
    <w:p w14:paraId="2DCD0A9C" w14:textId="77777777" w:rsidR="005517B7" w:rsidRPr="005517B7" w:rsidRDefault="005517B7" w:rsidP="005517B7"/>
    <w:sectPr w:rsidR="005517B7" w:rsidRPr="005517B7" w:rsidSect="003C42B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B1"/>
    <w:rsid w:val="000156EA"/>
    <w:rsid w:val="00015839"/>
    <w:rsid w:val="00030B20"/>
    <w:rsid w:val="00032483"/>
    <w:rsid w:val="00036EF7"/>
    <w:rsid w:val="0005235C"/>
    <w:rsid w:val="0005726C"/>
    <w:rsid w:val="000842CD"/>
    <w:rsid w:val="00086343"/>
    <w:rsid w:val="00093871"/>
    <w:rsid w:val="000B646C"/>
    <w:rsid w:val="000D6B56"/>
    <w:rsid w:val="000F14D8"/>
    <w:rsid w:val="0010493A"/>
    <w:rsid w:val="00146065"/>
    <w:rsid w:val="00176143"/>
    <w:rsid w:val="00182934"/>
    <w:rsid w:val="001A133F"/>
    <w:rsid w:val="00221EEA"/>
    <w:rsid w:val="00222932"/>
    <w:rsid w:val="00240186"/>
    <w:rsid w:val="00255E62"/>
    <w:rsid w:val="00265AFA"/>
    <w:rsid w:val="00265F18"/>
    <w:rsid w:val="00290509"/>
    <w:rsid w:val="002A28A9"/>
    <w:rsid w:val="002B4B1B"/>
    <w:rsid w:val="002D73F8"/>
    <w:rsid w:val="002E239B"/>
    <w:rsid w:val="00341116"/>
    <w:rsid w:val="00360A82"/>
    <w:rsid w:val="003A3D01"/>
    <w:rsid w:val="003A4D52"/>
    <w:rsid w:val="003C42B1"/>
    <w:rsid w:val="003F5D6E"/>
    <w:rsid w:val="00400DFC"/>
    <w:rsid w:val="004507F8"/>
    <w:rsid w:val="00466BE0"/>
    <w:rsid w:val="00491DB6"/>
    <w:rsid w:val="004C6327"/>
    <w:rsid w:val="004E080F"/>
    <w:rsid w:val="004E612D"/>
    <w:rsid w:val="004E70A3"/>
    <w:rsid w:val="004F4B0B"/>
    <w:rsid w:val="005020BC"/>
    <w:rsid w:val="00505D81"/>
    <w:rsid w:val="00506586"/>
    <w:rsid w:val="00507669"/>
    <w:rsid w:val="005101D5"/>
    <w:rsid w:val="005367DC"/>
    <w:rsid w:val="00536F45"/>
    <w:rsid w:val="005517B7"/>
    <w:rsid w:val="00560361"/>
    <w:rsid w:val="0056298E"/>
    <w:rsid w:val="005A16F2"/>
    <w:rsid w:val="005E3954"/>
    <w:rsid w:val="00600DC7"/>
    <w:rsid w:val="00624957"/>
    <w:rsid w:val="0064611F"/>
    <w:rsid w:val="00646CA8"/>
    <w:rsid w:val="00647287"/>
    <w:rsid w:val="0064746B"/>
    <w:rsid w:val="006476B8"/>
    <w:rsid w:val="006653C7"/>
    <w:rsid w:val="0068377A"/>
    <w:rsid w:val="006A2A16"/>
    <w:rsid w:val="006B55E6"/>
    <w:rsid w:val="006C36B2"/>
    <w:rsid w:val="006C4D08"/>
    <w:rsid w:val="00712D08"/>
    <w:rsid w:val="00714659"/>
    <w:rsid w:val="0072237F"/>
    <w:rsid w:val="0073489F"/>
    <w:rsid w:val="0074327F"/>
    <w:rsid w:val="00752334"/>
    <w:rsid w:val="00770576"/>
    <w:rsid w:val="00797681"/>
    <w:rsid w:val="007A41B9"/>
    <w:rsid w:val="007B6774"/>
    <w:rsid w:val="007C1360"/>
    <w:rsid w:val="007D4D52"/>
    <w:rsid w:val="007D5A6C"/>
    <w:rsid w:val="0081037A"/>
    <w:rsid w:val="00813AFD"/>
    <w:rsid w:val="00830DA1"/>
    <w:rsid w:val="00832C0A"/>
    <w:rsid w:val="00841A52"/>
    <w:rsid w:val="00853DFB"/>
    <w:rsid w:val="00857024"/>
    <w:rsid w:val="008826B1"/>
    <w:rsid w:val="00897F67"/>
    <w:rsid w:val="008A7709"/>
    <w:rsid w:val="008B2603"/>
    <w:rsid w:val="008B7D89"/>
    <w:rsid w:val="008C278A"/>
    <w:rsid w:val="008C6749"/>
    <w:rsid w:val="008F79A0"/>
    <w:rsid w:val="00901FE1"/>
    <w:rsid w:val="0091537B"/>
    <w:rsid w:val="00924E53"/>
    <w:rsid w:val="00926EB0"/>
    <w:rsid w:val="009803EE"/>
    <w:rsid w:val="009850F7"/>
    <w:rsid w:val="00991434"/>
    <w:rsid w:val="00992D2F"/>
    <w:rsid w:val="009A231C"/>
    <w:rsid w:val="009A6498"/>
    <w:rsid w:val="009B006C"/>
    <w:rsid w:val="009C350C"/>
    <w:rsid w:val="009C498C"/>
    <w:rsid w:val="009E6929"/>
    <w:rsid w:val="00A1638D"/>
    <w:rsid w:val="00A31B56"/>
    <w:rsid w:val="00A4497A"/>
    <w:rsid w:val="00A710EB"/>
    <w:rsid w:val="00A8740F"/>
    <w:rsid w:val="00A90C06"/>
    <w:rsid w:val="00A93489"/>
    <w:rsid w:val="00B02607"/>
    <w:rsid w:val="00B523E0"/>
    <w:rsid w:val="00B53152"/>
    <w:rsid w:val="00B94698"/>
    <w:rsid w:val="00BD1ADE"/>
    <w:rsid w:val="00BE16F5"/>
    <w:rsid w:val="00BF13C9"/>
    <w:rsid w:val="00BF532A"/>
    <w:rsid w:val="00C305F2"/>
    <w:rsid w:val="00C41069"/>
    <w:rsid w:val="00C67ABE"/>
    <w:rsid w:val="00CA4BDA"/>
    <w:rsid w:val="00CD251B"/>
    <w:rsid w:val="00CD6EDC"/>
    <w:rsid w:val="00D25E67"/>
    <w:rsid w:val="00D54705"/>
    <w:rsid w:val="00D77E8D"/>
    <w:rsid w:val="00D84AC1"/>
    <w:rsid w:val="00DB1461"/>
    <w:rsid w:val="00DC43E5"/>
    <w:rsid w:val="00DD02ED"/>
    <w:rsid w:val="00DD09AA"/>
    <w:rsid w:val="00E0434E"/>
    <w:rsid w:val="00E11301"/>
    <w:rsid w:val="00E1477F"/>
    <w:rsid w:val="00E346CD"/>
    <w:rsid w:val="00E35183"/>
    <w:rsid w:val="00E81F7A"/>
    <w:rsid w:val="00E97ED7"/>
    <w:rsid w:val="00EC1844"/>
    <w:rsid w:val="00EC68F2"/>
    <w:rsid w:val="00EE78AA"/>
    <w:rsid w:val="00F40D90"/>
    <w:rsid w:val="00F54A81"/>
    <w:rsid w:val="00F55A7D"/>
    <w:rsid w:val="00F55F2C"/>
    <w:rsid w:val="00F61348"/>
    <w:rsid w:val="00F86C86"/>
    <w:rsid w:val="00F90E3B"/>
    <w:rsid w:val="00FA4C6D"/>
    <w:rsid w:val="00FA7199"/>
    <w:rsid w:val="00FB78AB"/>
    <w:rsid w:val="00FD08AE"/>
    <w:rsid w:val="00FD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00C54"/>
  <w15:chartTrackingRefBased/>
  <w15:docId w15:val="{9352DF34-68CB-9346-944A-913AF3147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7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7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et Sandhu</dc:creator>
  <cp:keywords/>
  <dc:description/>
  <cp:lastModifiedBy>Sandhu, Praneet Kaur</cp:lastModifiedBy>
  <cp:revision>17</cp:revision>
  <dcterms:created xsi:type="dcterms:W3CDTF">2025-01-31T18:33:00Z</dcterms:created>
  <dcterms:modified xsi:type="dcterms:W3CDTF">2025-02-28T21:12:00Z</dcterms:modified>
</cp:coreProperties>
</file>